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605"/>
        <w:gridCol w:w="1605"/>
        <w:gridCol w:w="1605"/>
        <w:gridCol w:w="1605"/>
      </w:tblGrid>
      <w:tr w:rsidR="00AB783A" w:rsidRPr="00233266" w:rsidTr="00C51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AB783A" w:rsidRPr="00233266" w:rsidRDefault="00AB783A" w:rsidP="00C51826">
            <w:pPr>
              <w:jc w:val="center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326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05" w:type="dxa"/>
          </w:tcPr>
          <w:p w:rsidR="00AB783A" w:rsidRPr="00233266" w:rsidRDefault="00AB783A" w:rsidP="00C51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Pr="00233266">
              <w:rPr>
                <w:rFonts w:ascii="Times New Roman" w:hAnsi="Times New Roman" w:cs="Times New Roman"/>
              </w:rPr>
              <w:t>square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p</w:t>
            </w:r>
          </w:p>
        </w:tc>
      </w:tr>
      <w:tr w:rsidR="00AB783A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AB783A" w:rsidRPr="00233266" w:rsidRDefault="00AB783A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99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2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00</w:t>
            </w:r>
          </w:p>
        </w:tc>
      </w:tr>
      <w:tr w:rsidR="00AB783A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AB783A" w:rsidRPr="00233266" w:rsidRDefault="00AB783A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(h)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546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84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203</w:t>
            </w:r>
          </w:p>
        </w:tc>
      </w:tr>
      <w:tr w:rsidR="00AB783A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AB783A" w:rsidRPr="00233266" w:rsidRDefault="00AB783A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* strain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81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637</w:t>
            </w:r>
          </w:p>
        </w:tc>
      </w:tr>
      <w:tr w:rsidR="00AB783A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AB783A" w:rsidRPr="00233266" w:rsidRDefault="00AB783A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03</w:t>
            </w: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AB783A" w:rsidRPr="00233266" w:rsidRDefault="00AB783A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E707B" w:rsidRDefault="008E707B">
      <w:bookmarkStart w:id="0" w:name="_GoBack"/>
      <w:bookmarkEnd w:id="0"/>
    </w:p>
    <w:sectPr w:rsidR="008E7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83A"/>
    <w:rsid w:val="008E707B"/>
    <w:rsid w:val="00AB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8D4139-06CB-40D1-BD33-6FC101D2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783A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AB783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1</cp:revision>
  <dcterms:created xsi:type="dcterms:W3CDTF">2018-01-09T13:00:00Z</dcterms:created>
  <dcterms:modified xsi:type="dcterms:W3CDTF">2018-01-09T13:00:00Z</dcterms:modified>
</cp:coreProperties>
</file>